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ample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and librar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reparation for Roche 454</w:t>
      </w:r>
    </w:p>
    <w:p>
      <w:pPr>
        <w:pStyle w:val="PreformattedText"/>
        <w:spacing w:lineRule="auto" w:line="360"/>
        <w:ind w:left="0" w:right="0" w:hanging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cDN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ynthesiz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rom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2µ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otal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N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ach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ampl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usin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IN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DN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ynthesi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ki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Evrogen,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K001)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ollowin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anufacturer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structions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rimer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us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IN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DN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ynthesi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ki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ubstitut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ollows: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1µl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3'primer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10µM)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quir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ki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ubstitut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y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1µl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olTde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10µM,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5'-3':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A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A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G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A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A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GC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G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T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T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T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T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T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T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T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T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T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TV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)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herea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2µl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CR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rimer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1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10µM)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ubstitut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y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1µl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1ACG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10µM,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5'-3':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A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A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G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A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A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GC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G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T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GG)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1µl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olTM1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10µM,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5'-3':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A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A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G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A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A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GC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G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T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T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T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C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T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T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T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T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T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TV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)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DN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ormalizatio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sult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qualizatio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bundanc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ifferen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ranscript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creas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umber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reviously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on-detectabl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ene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DN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amples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refor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ormalizatio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DN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erform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usin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RIMMER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DN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ormalizatio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ki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Evrogen,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K001)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ollowin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anufacturer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structions. Approximately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500n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ormaliz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DN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ach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ampl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us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enerat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ingl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tran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DN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ss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DNA)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ranscriptom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ibrary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oche/454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if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cience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S-FLX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itanium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latform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Roche,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asel,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witzerland)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ollowin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api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ibrary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reparatio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etho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anual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riefly,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s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DN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ach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ampl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ebuliz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ligonucleotid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daptor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igat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ragments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n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daptor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ntain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arcod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equenc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a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us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iscriminat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ample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fter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equencin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ll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ibrarie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mbin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ingl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ool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urther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rocessing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ranscriptom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ibrary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equencin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erform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ccordin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och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S-FLX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XLR70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itanium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mPCR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equencin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anuals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ool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ampl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equenc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ull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icotiterplat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enom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equencer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LX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strument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equencin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aw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at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rocess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u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rowser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versio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2.5.3)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usin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tandar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quality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ilterin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rimmin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efin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y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efaul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ettings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otal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1,361,445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ad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ass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itial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ilter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edia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ength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bou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272nt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Liberation Serif">
    <w:altName w:val="Times New Roman"/>
    <w:charset w:val="80"/>
    <w:family w:val="modern"/>
    <w:pitch w:val="default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left" w:pos="709" w:leader="none"/>
      </w:tabs>
      <w:suppressAutoHyphens w:val="true"/>
      <w:overflowPunct w:val="false"/>
      <w:bidi w:val="0"/>
    </w:pPr>
    <w:rPr>
      <w:rFonts w:ascii="Liberation Serif;Times New Roman" w:hAnsi="Liberation Serif;Times New Roman" w:eastAsia="Droid Sans Fallback" w:cs="FreeSans"/>
      <w:color w:val="00000A"/>
      <w:kern w:val="2"/>
      <w:sz w:val="24"/>
      <w:szCs w:val="24"/>
      <w:lang w:val="en-US" w:eastAsia="en-US" w:bidi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Serif;Times New Roman" w:hAnsi="Liberation Serif;Times New Roman" w:eastAsia="Liberation Serif;Times New Roman" w:cs="Liberation Serif;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13-11-27T16:44:53Z</dcterms:modified>
  <cp:revision>0</cp:revision>
  <dc:subject/>
  <dc:title/>
</cp:coreProperties>
</file>